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ED5F00E" w:rsidR="00DC2994" w:rsidRDefault="00BB7FE9">
      <w:pPr>
        <w:widowControl w:val="0"/>
        <w:rPr>
          <w:rFonts w:ascii="Liberation Serif" w:eastAsia="Liberation Serif" w:hAnsi="Liberation Serif" w:cs="Liberation Serif"/>
        </w:rPr>
      </w:pPr>
      <w:bookmarkStart w:id="0" w:name="_gjdgxs" w:colFirst="0" w:colLast="0"/>
      <w:bookmarkEnd w:id="0"/>
      <w:r>
        <w:rPr>
          <w:rFonts w:ascii="Liberation Serif" w:eastAsia="Liberation Serif" w:hAnsi="Liberation Serif" w:cs="Liberation Serif"/>
          <w:b/>
        </w:rPr>
        <w:t>Supplement 1</w:t>
      </w:r>
      <w:r>
        <w:rPr>
          <w:rFonts w:ascii="Liberation Serif" w:eastAsia="Liberation Serif" w:hAnsi="Liberation Serif" w:cs="Liberation Serif"/>
        </w:rPr>
        <w:t xml:space="preserve">: List of species and location of populations included in analyses </w:t>
      </w:r>
    </w:p>
    <w:p w14:paraId="00000002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1" w:name="_xxcjg838krgp" w:colFirst="0" w:colLast="0"/>
      <w:bookmarkEnd w:id="1"/>
    </w:p>
    <w:p w14:paraId="00000003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2" w:name="_c9yanqilt8z1" w:colFirst="0" w:colLast="0"/>
      <w:bookmarkEnd w:id="2"/>
    </w:p>
    <w:p w14:paraId="00000004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3" w:name="_8d9x5grjb43x" w:colFirst="0" w:colLast="0"/>
      <w:bookmarkEnd w:id="3"/>
    </w:p>
    <w:p w14:paraId="00000005" w14:textId="77777777" w:rsidR="00DC2994" w:rsidRDefault="00BB7FE9">
      <w:pPr>
        <w:rPr>
          <w:rFonts w:ascii="Liberation Serif" w:eastAsia="Liberation Serif" w:hAnsi="Liberation Serif" w:cs="Liberation Serif"/>
        </w:rPr>
      </w:pPr>
      <w:r>
        <w:rPr>
          <w:noProof/>
        </w:rPr>
        <w:drawing>
          <wp:inline distT="114300" distB="114300" distL="114300" distR="114300">
            <wp:extent cx="5367338" cy="331157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7338" cy="33115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6" w14:textId="77777777" w:rsidR="00DC2994" w:rsidRDefault="00DC2994"/>
    <w:p w14:paraId="00000007" w14:textId="13C513E5" w:rsidR="00DC2994" w:rsidRDefault="00BB7FE9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1. Location of study populations in the analytical data set.</w:t>
      </w:r>
      <w:r w:rsidR="009F18AF">
        <w:rPr>
          <w:rFonts w:ascii="Calibri" w:eastAsia="Calibri" w:hAnsi="Calibri" w:cs="Calibri"/>
        </w:rPr>
        <w:t xml:space="preserve"> Figure generated using the R package “maps”</w:t>
      </w:r>
      <w:r w:rsidR="009F18AF">
        <w:rPr>
          <w:rFonts w:ascii="Calibri" w:eastAsia="Calibri" w:hAnsi="Calibri" w:cs="Calibri"/>
          <w:vertAlign w:val="superscript"/>
        </w:rPr>
        <w:t>1</w:t>
      </w:r>
      <w:r w:rsidR="009F18AF"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 xml:space="preserve"> </w:t>
      </w:r>
    </w:p>
    <w:p w14:paraId="00000008" w14:textId="77777777" w:rsidR="00DC2994" w:rsidRDefault="00DC2994"/>
    <w:p w14:paraId="00000009" w14:textId="77777777" w:rsidR="00DC2994" w:rsidRDefault="00DC2994"/>
    <w:p w14:paraId="0000000A" w14:textId="77777777" w:rsidR="00DC2994" w:rsidRDefault="00BB7FE9">
      <w:r>
        <w:t xml:space="preserve">Table S1. </w:t>
      </w:r>
      <w:r>
        <w:rPr>
          <w:rFonts w:ascii="Calibri" w:eastAsia="Calibri" w:hAnsi="Calibri" w:cs="Calibri"/>
        </w:rPr>
        <w:t>List of 26 species constituting the analytical data set.</w:t>
      </w:r>
    </w:p>
    <w:tbl>
      <w:tblPr>
        <w:tblStyle w:val="a"/>
        <w:tblW w:w="43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1500"/>
      </w:tblGrid>
      <w:tr w:rsidR="00DC2994" w14:paraId="3EDBBACC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C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</w:tr>
      <w:tr w:rsidR="00DC2994" w14:paraId="0E99EFDD" w14:textId="77777777">
        <w:trPr>
          <w:trHeight w:val="54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D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rpetogram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haeopteral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E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4293BD43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F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il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cchariphagu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0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38D09439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1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Keife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ycopersicell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2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echiidae</w:t>
            </w:r>
            <w:proofErr w:type="spellEnd"/>
          </w:p>
        </w:tc>
      </w:tr>
      <w:tr w:rsidR="00DC2994" w14:paraId="34D3233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3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scot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elenar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4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ometridae</w:t>
            </w:r>
            <w:proofErr w:type="spellEnd"/>
          </w:p>
        </w:tc>
      </w:tr>
      <w:tr w:rsidR="00DC2994" w14:paraId="22FB3DB7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5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rmara </w:t>
            </w:r>
            <w:proofErr w:type="spellStart"/>
            <w:r>
              <w:rPr>
                <w:i/>
                <w:sz w:val="20"/>
                <w:szCs w:val="20"/>
              </w:rPr>
              <w:t>gulos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6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cillariidae</w:t>
            </w:r>
            <w:proofErr w:type="spellEnd"/>
          </w:p>
        </w:tc>
      </w:tr>
      <w:tr w:rsidR="00DC2994" w14:paraId="1B7B609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7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palg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piu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8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caenidae</w:t>
            </w:r>
            <w:proofErr w:type="spellEnd"/>
          </w:p>
        </w:tc>
      </w:tr>
      <w:tr w:rsidR="00DC2994" w14:paraId="673427F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9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mest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nfigurat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A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56ED01CC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B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eridr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uc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C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5D6AC04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D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il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uriciliu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E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635E72F3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F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acanob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ubjunct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0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396CBF5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1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 xml:space="preserve">Spodoptera </w:t>
            </w:r>
            <w:proofErr w:type="spellStart"/>
            <w:r>
              <w:rPr>
                <w:i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2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1BF5A8D4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3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ercono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onell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4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ecophoridae</w:t>
            </w:r>
            <w:proofErr w:type="spellEnd"/>
          </w:p>
        </w:tc>
      </w:tr>
      <w:tr w:rsidR="00DC2994" w14:paraId="3A5A8B48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5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ctomyel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eratoniae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6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citidae</w:t>
            </w:r>
            <w:proofErr w:type="spellEnd"/>
          </w:p>
        </w:tc>
      </w:tr>
      <w:tr w:rsidR="00DC2994" w14:paraId="3E9E20D3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7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phest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igulilell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8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citidae</w:t>
            </w:r>
            <w:proofErr w:type="spellEnd"/>
          </w:p>
        </w:tc>
      </w:tr>
      <w:tr w:rsidR="00DC2994" w14:paraId="535E060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9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omadau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isocentr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A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utellidae</w:t>
            </w:r>
            <w:proofErr w:type="spellEnd"/>
          </w:p>
        </w:tc>
      </w:tr>
      <w:tr w:rsidR="00DC2994" w14:paraId="591B4B42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B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etisa</w:t>
            </w:r>
            <w:proofErr w:type="spellEnd"/>
            <w:r>
              <w:rPr>
                <w:i/>
                <w:sz w:val="20"/>
                <w:szCs w:val="20"/>
              </w:rPr>
              <w:t xml:space="preserve"> plan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C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ychidae</w:t>
            </w:r>
            <w:proofErr w:type="spellEnd"/>
          </w:p>
        </w:tc>
      </w:tr>
      <w:tr w:rsidR="00DC2994" w14:paraId="07230CB4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D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ma pendul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E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ychidae</w:t>
            </w:r>
            <w:proofErr w:type="spellEnd"/>
          </w:p>
        </w:tc>
      </w:tr>
      <w:tr w:rsidR="00DC2994" w14:paraId="66AB142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F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smopalp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gnosellu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0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4C320AC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1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meyel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ransitell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2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36D4DEA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3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rthopyg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laucinal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4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1F6F268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5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ista </w:t>
            </w:r>
            <w:proofErr w:type="spellStart"/>
            <w:r>
              <w:rPr>
                <w:i/>
                <w:sz w:val="20"/>
                <w:szCs w:val="20"/>
              </w:rPr>
              <w:t>haraldusal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6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0626E6A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7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hyacio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rustra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8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1D6BA967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9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ncyl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mpta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A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464E9D4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B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pisimus</w:t>
            </w:r>
            <w:proofErr w:type="spellEnd"/>
            <w:r>
              <w:rPr>
                <w:i/>
                <w:sz w:val="20"/>
                <w:szCs w:val="20"/>
              </w:rPr>
              <w:t xml:space="preserve"> utili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C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50F3690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D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rgyrotae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elutina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E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25103384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F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yd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omonell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0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</w:tbl>
    <w:p w14:paraId="00000041" w14:textId="77777777" w:rsidR="00DC2994" w:rsidRDefault="00DC2994"/>
    <w:p w14:paraId="00000042" w14:textId="77777777" w:rsidR="00DC2994" w:rsidRDefault="00DC2994"/>
    <w:p w14:paraId="00000043" w14:textId="77777777" w:rsidR="00DC2994" w:rsidRDefault="00DC2994"/>
    <w:p w14:paraId="00000044" w14:textId="77777777" w:rsidR="00DC2994" w:rsidRDefault="00DC2994"/>
    <w:p w14:paraId="00000045" w14:textId="77777777" w:rsidR="00DC2994" w:rsidRDefault="00DC2994"/>
    <w:p w14:paraId="00000046" w14:textId="77777777" w:rsidR="00DC2994" w:rsidRDefault="00DC2994"/>
    <w:p w14:paraId="00000047" w14:textId="77777777" w:rsidR="00DC2994" w:rsidRDefault="00DC2994"/>
    <w:p w14:paraId="00000048" w14:textId="77777777" w:rsidR="00DC2994" w:rsidRDefault="00DC2994"/>
    <w:p w14:paraId="00000049" w14:textId="77777777" w:rsidR="00DC2994" w:rsidRDefault="00DC2994"/>
    <w:p w14:paraId="0000004A" w14:textId="77777777" w:rsidR="00DC2994" w:rsidRDefault="00DC2994"/>
    <w:p w14:paraId="0000004B" w14:textId="77777777" w:rsidR="00DC2994" w:rsidRDefault="00DC2994"/>
    <w:p w14:paraId="0000004C" w14:textId="77777777" w:rsidR="00DC2994" w:rsidRDefault="00DC2994"/>
    <w:p w14:paraId="0000004D" w14:textId="77777777" w:rsidR="00DC2994" w:rsidRDefault="00DC2994"/>
    <w:p w14:paraId="0000004E" w14:textId="77777777" w:rsidR="00DC2994" w:rsidRDefault="00DC2994"/>
    <w:p w14:paraId="0000004F" w14:textId="77777777" w:rsidR="00DC2994" w:rsidRDefault="00DC2994"/>
    <w:p w14:paraId="00000050" w14:textId="77777777" w:rsidR="00DC2994" w:rsidRDefault="00DC2994"/>
    <w:p w14:paraId="00000051" w14:textId="77777777" w:rsidR="00DC2994" w:rsidRDefault="00DC2994"/>
    <w:p w14:paraId="00000052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4" w:name="_g64qjrieq8wv" w:colFirst="0" w:colLast="0"/>
      <w:bookmarkEnd w:id="4"/>
    </w:p>
    <w:p w14:paraId="00000053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5" w:name="_wx02upc5b4aq" w:colFirst="0" w:colLast="0"/>
      <w:bookmarkEnd w:id="5"/>
    </w:p>
    <w:p w14:paraId="00000054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6" w:name="_iuvlh3soa0fe" w:colFirst="0" w:colLast="0"/>
      <w:bookmarkEnd w:id="6"/>
    </w:p>
    <w:p w14:paraId="00000055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7" w:name="_n5lrbh66kgo9" w:colFirst="0" w:colLast="0"/>
      <w:bookmarkEnd w:id="7"/>
    </w:p>
    <w:p w14:paraId="00000056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8" w:name="_bxg3c43yxiym" w:colFirst="0" w:colLast="0"/>
      <w:bookmarkEnd w:id="8"/>
    </w:p>
    <w:p w14:paraId="00000057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9" w:name="_iskwtflt2bel" w:colFirst="0" w:colLast="0"/>
      <w:bookmarkEnd w:id="9"/>
    </w:p>
    <w:p w14:paraId="00000058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10" w:name="_wea1jx8e0m44" w:colFirst="0" w:colLast="0"/>
      <w:bookmarkEnd w:id="10"/>
    </w:p>
    <w:p w14:paraId="00000059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11" w:name="_b7b6hl8kxf5m" w:colFirst="0" w:colLast="0"/>
      <w:bookmarkEnd w:id="11"/>
    </w:p>
    <w:p w14:paraId="0000005A" w14:textId="77777777" w:rsidR="00DC2994" w:rsidRDefault="00DC2994">
      <w:pPr>
        <w:widowControl w:val="0"/>
        <w:rPr>
          <w:rFonts w:ascii="Liberation Serif" w:eastAsia="Liberation Serif" w:hAnsi="Liberation Serif" w:cs="Liberation Serif"/>
        </w:rPr>
      </w:pPr>
      <w:bookmarkStart w:id="12" w:name="_qzdmt3w44vo8" w:colFirst="0" w:colLast="0"/>
      <w:bookmarkEnd w:id="12"/>
    </w:p>
    <w:p w14:paraId="0000005B" w14:textId="77777777" w:rsidR="00DC2994" w:rsidRDefault="00DC2994"/>
    <w:p w14:paraId="0000005C" w14:textId="77777777" w:rsidR="00DC2994" w:rsidRDefault="00BB7FE9">
      <w:r>
        <w:rPr>
          <w:noProof/>
        </w:rPr>
        <w:drawing>
          <wp:inline distT="114300" distB="114300" distL="114300" distR="114300">
            <wp:extent cx="5943600" cy="36703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5D" w14:textId="77777777" w:rsidR="00DC2994" w:rsidRDefault="00DC2994"/>
    <w:p w14:paraId="603B2778" w14:textId="77777777" w:rsidR="009F18AF" w:rsidRDefault="00BB7FE9" w:rsidP="009F18AF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2</w:t>
      </w:r>
      <w:r>
        <w:rPr>
          <w:rFonts w:ascii="Calibri" w:eastAsia="Calibri" w:hAnsi="Calibri" w:cs="Calibri"/>
        </w:rPr>
        <w:t xml:space="preserve">. Location of study populations included in the full data set (analysis of this data set is reported in supplement 2). </w:t>
      </w:r>
      <w:r w:rsidR="009F18AF">
        <w:rPr>
          <w:rFonts w:ascii="Calibri" w:eastAsia="Calibri" w:hAnsi="Calibri" w:cs="Calibri"/>
        </w:rPr>
        <w:t>Figure generated using the R package “maps”</w:t>
      </w:r>
      <w:r w:rsidR="009F18AF">
        <w:rPr>
          <w:rFonts w:ascii="Calibri" w:eastAsia="Calibri" w:hAnsi="Calibri" w:cs="Calibri"/>
          <w:vertAlign w:val="superscript"/>
        </w:rPr>
        <w:t>1</w:t>
      </w:r>
      <w:r w:rsidR="009F18AF">
        <w:rPr>
          <w:rFonts w:ascii="Calibri" w:eastAsia="Calibri" w:hAnsi="Calibri" w:cs="Calibri"/>
        </w:rPr>
        <w:t xml:space="preserve">. </w:t>
      </w:r>
    </w:p>
    <w:p w14:paraId="0000005E" w14:textId="58660CB8" w:rsidR="00DC2994" w:rsidRDefault="00DC2994">
      <w:pPr>
        <w:rPr>
          <w:rFonts w:ascii="Calibri" w:eastAsia="Calibri" w:hAnsi="Calibri" w:cs="Calibri"/>
        </w:rPr>
      </w:pPr>
    </w:p>
    <w:p w14:paraId="0000005F" w14:textId="77777777" w:rsidR="00DC2994" w:rsidRDefault="00DC2994"/>
    <w:p w14:paraId="00000060" w14:textId="77777777" w:rsidR="00DC2994" w:rsidRDefault="00BB7FE9">
      <w:r>
        <w:t xml:space="preserve">Table S2.  </w:t>
      </w:r>
      <w:r>
        <w:rPr>
          <w:rFonts w:ascii="Calibri" w:eastAsia="Calibri" w:hAnsi="Calibri" w:cs="Calibri"/>
        </w:rPr>
        <w:t>List of 89 species constituting the full data set.</w:t>
      </w:r>
    </w:p>
    <w:p w14:paraId="00000061" w14:textId="77777777" w:rsidR="00DC2994" w:rsidRDefault="00DC2994"/>
    <w:tbl>
      <w:tblPr>
        <w:tblStyle w:val="a0"/>
        <w:tblW w:w="4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1365"/>
      </w:tblGrid>
      <w:tr w:rsidR="00DC2994" w14:paraId="799514DC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2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</w:tr>
      <w:tr w:rsidR="00DC2994" w14:paraId="674E27D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Utethe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rnatrix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ctiidae</w:t>
            </w:r>
            <w:proofErr w:type="spellEnd"/>
          </w:p>
        </w:tc>
      </w:tr>
      <w:tr w:rsidR="00DC2994" w14:paraId="3C5A6C58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edell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omnulent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llelliidae</w:t>
            </w:r>
            <w:proofErr w:type="spellEnd"/>
          </w:p>
        </w:tc>
      </w:tr>
      <w:tr w:rsidR="00DC2994" w14:paraId="73FB49A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rposin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sakii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posinidae</w:t>
            </w:r>
            <w:proofErr w:type="spellEnd"/>
          </w:p>
        </w:tc>
      </w:tr>
      <w:tr w:rsidR="00DC2994" w14:paraId="0A448147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ochyl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ospe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chylidae</w:t>
            </w:r>
            <w:proofErr w:type="spellEnd"/>
          </w:p>
        </w:tc>
      </w:tr>
      <w:tr w:rsidR="00DC2994" w14:paraId="012047E7" w14:textId="77777777">
        <w:trPr>
          <w:trHeight w:val="54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rpetogram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haeopter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4E732AD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il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cchariphagu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333FE768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edia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risec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359D498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apha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itid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6E1AF4E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Diaphania</w:t>
            </w:r>
            <w:proofErr w:type="spellEnd"/>
            <w:r>
              <w:rPr>
                <w:i/>
                <w:sz w:val="20"/>
                <w:szCs w:val="20"/>
              </w:rPr>
              <w:t xml:space="preserve"> indic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1B32C7A5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stri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ubil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0621CA8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atrae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randios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5964533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lpi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igropunct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78DA716C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eoleucinod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legant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6F3E3EC2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naphalocroc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din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ambidae</w:t>
            </w:r>
            <w:proofErr w:type="spellEnd"/>
          </w:p>
        </w:tc>
      </w:tr>
      <w:tr w:rsidR="00DC2994" w14:paraId="41FA828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en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atenifer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lachistidae</w:t>
            </w:r>
            <w:proofErr w:type="spellEnd"/>
          </w:p>
        </w:tc>
      </w:tr>
      <w:tr w:rsidR="00DC2994" w14:paraId="426D433D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ymantria </w:t>
            </w:r>
            <w:proofErr w:type="spellStart"/>
            <w:r>
              <w:rPr>
                <w:i/>
                <w:sz w:val="20"/>
                <w:szCs w:val="20"/>
              </w:rPr>
              <w:t>albescen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rebidae</w:t>
            </w:r>
            <w:proofErr w:type="spellEnd"/>
          </w:p>
        </w:tc>
      </w:tr>
      <w:tr w:rsidR="00DC2994" w14:paraId="74B953B9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ymantria </w:t>
            </w:r>
            <w:proofErr w:type="spellStart"/>
            <w:r>
              <w:rPr>
                <w:i/>
                <w:sz w:val="20"/>
                <w:szCs w:val="20"/>
              </w:rPr>
              <w:t>xyli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rebidae</w:t>
            </w:r>
            <w:proofErr w:type="spellEnd"/>
          </w:p>
        </w:tc>
      </w:tr>
      <w:tr w:rsidR="00DC2994" w14:paraId="04CDD4E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Keife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ycopersic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echiidae</w:t>
            </w:r>
            <w:proofErr w:type="spellEnd"/>
          </w:p>
        </w:tc>
      </w:tr>
      <w:tr w:rsidR="00DC2994" w14:paraId="676C41C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nar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neat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echiidae</w:t>
            </w:r>
            <w:proofErr w:type="spellEnd"/>
          </w:p>
        </w:tc>
      </w:tr>
      <w:tr w:rsidR="00DC2994" w14:paraId="3F257106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u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bsolu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echiidae</w:t>
            </w:r>
            <w:proofErr w:type="spellEnd"/>
          </w:p>
        </w:tc>
      </w:tr>
      <w:tr w:rsidR="00DC2994" w14:paraId="1A6DD05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ectin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ossypi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echiidae</w:t>
            </w:r>
            <w:proofErr w:type="spellEnd"/>
          </w:p>
        </w:tc>
      </w:tr>
      <w:tr w:rsidR="00DC2994" w14:paraId="01DD84CD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proaer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dic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echiidae</w:t>
            </w:r>
            <w:proofErr w:type="spellEnd"/>
          </w:p>
        </w:tc>
      </w:tr>
      <w:tr w:rsidR="00DC2994" w14:paraId="2A3C69F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hthorimae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percul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echiidae</w:t>
            </w:r>
            <w:proofErr w:type="spellEnd"/>
          </w:p>
        </w:tc>
      </w:tr>
      <w:tr w:rsidR="00DC2994" w14:paraId="6ABAED9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scot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elenari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ometridae</w:t>
            </w:r>
            <w:proofErr w:type="spellEnd"/>
          </w:p>
        </w:tc>
      </w:tr>
      <w:tr w:rsidR="00DC2994" w14:paraId="203ACE05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rmara </w:t>
            </w:r>
            <w:proofErr w:type="spellStart"/>
            <w:r>
              <w:rPr>
                <w:i/>
                <w:sz w:val="20"/>
                <w:szCs w:val="20"/>
              </w:rPr>
              <w:t>gulos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cillariidae</w:t>
            </w:r>
            <w:proofErr w:type="spellEnd"/>
          </w:p>
        </w:tc>
      </w:tr>
      <w:tr w:rsidR="00DC2994" w14:paraId="0AFE66D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hyllonoryct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lancard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cillariidae</w:t>
            </w:r>
            <w:proofErr w:type="spellEnd"/>
          </w:p>
        </w:tc>
      </w:tr>
      <w:tr w:rsidR="00DC2994" w14:paraId="5CBB20F6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palg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piu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caenidae</w:t>
            </w:r>
            <w:proofErr w:type="spellEnd"/>
          </w:p>
        </w:tc>
      </w:tr>
      <w:tr w:rsidR="00DC2994" w14:paraId="11EC70A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caeid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rgyrognomom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caenidae</w:t>
            </w:r>
            <w:proofErr w:type="spellEnd"/>
          </w:p>
        </w:tc>
      </w:tr>
      <w:tr w:rsidR="00DC2994" w14:paraId="36ABB1F5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mest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nfigura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73D6C94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eridr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uci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11F5DC94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rgyrogram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bostria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201BDD6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il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uriciliu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680A7942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sam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onagrioide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74DAD0E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i/>
                <w:sz w:val="20"/>
                <w:szCs w:val="20"/>
              </w:rPr>
              <w:t>cosmioide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098E599D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acanob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ubjunc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35108805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i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563EF33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nolis</w:t>
            </w:r>
            <w:proofErr w:type="spellEnd"/>
            <w:r>
              <w:rPr>
                <w:i/>
                <w:sz w:val="20"/>
                <w:szCs w:val="20"/>
              </w:rPr>
              <w:t xml:space="preserve"> flamme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480494A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lioth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ubflex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72C80CE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lioth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7FA30CB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Helioth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ze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2D2CE2B7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pant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une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2E024C8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ucania</w:t>
            </w:r>
            <w:proofErr w:type="spellEnd"/>
            <w:r>
              <w:rPr>
                <w:i/>
                <w:sz w:val="20"/>
                <w:szCs w:val="20"/>
              </w:rPr>
              <w:t xml:space="preserve"> separat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293F1D9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alet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unipunc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755F841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imy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enrici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6C5C77A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hoplu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3267D63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gi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uri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B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549259B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i/>
                <w:sz w:val="20"/>
                <w:szCs w:val="20"/>
              </w:rPr>
              <w:t>litur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0D87C75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arang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enescen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2CF77853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sam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retic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2CCFDD92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nticar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emmat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ctuidae</w:t>
            </w:r>
            <w:proofErr w:type="spellEnd"/>
          </w:p>
        </w:tc>
      </w:tr>
      <w:tr w:rsidR="00DC2994" w14:paraId="3D740693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achis io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ymphalidae</w:t>
            </w:r>
            <w:proofErr w:type="spellEnd"/>
          </w:p>
        </w:tc>
      </w:tr>
      <w:tr w:rsidR="00DC2994" w14:paraId="272D1BC2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anaus </w:t>
            </w:r>
            <w:proofErr w:type="spellStart"/>
            <w:r>
              <w:rPr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ymphalidae</w:t>
            </w:r>
            <w:proofErr w:type="spellEnd"/>
          </w:p>
        </w:tc>
      </w:tr>
      <w:tr w:rsidR="00DC2994" w14:paraId="088E999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ercono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on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ecophoridae</w:t>
            </w:r>
            <w:proofErr w:type="spellEnd"/>
          </w:p>
        </w:tc>
      </w:tr>
      <w:tr w:rsidR="00DC2994" w14:paraId="61A75E4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trophaneu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cinou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C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pilionidae</w:t>
            </w:r>
            <w:proofErr w:type="spellEnd"/>
          </w:p>
        </w:tc>
      </w:tr>
      <w:tr w:rsidR="00DC2994" w14:paraId="6CD949AC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ricin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nte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pilionidae</w:t>
            </w:r>
            <w:proofErr w:type="spellEnd"/>
          </w:p>
        </w:tc>
      </w:tr>
      <w:tr w:rsidR="00DC2994" w14:paraId="66EC30E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ctomyel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eratoniae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citidae</w:t>
            </w:r>
            <w:proofErr w:type="spellEnd"/>
          </w:p>
        </w:tc>
      </w:tr>
      <w:tr w:rsidR="00DC2994" w14:paraId="0E1E3EE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phest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alid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citidae</w:t>
            </w:r>
            <w:proofErr w:type="spellEnd"/>
          </w:p>
        </w:tc>
      </w:tr>
      <w:tr w:rsidR="00DC2994" w14:paraId="3960FED6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phest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igulil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citidae</w:t>
            </w:r>
            <w:proofErr w:type="spellEnd"/>
          </w:p>
        </w:tc>
      </w:tr>
      <w:tr w:rsidR="00DC2994" w14:paraId="591D316E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omadau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isocentr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utellidae</w:t>
            </w:r>
            <w:proofErr w:type="spellEnd"/>
          </w:p>
        </w:tc>
      </w:tr>
      <w:tr w:rsidR="00DC2994" w14:paraId="4FFE330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lut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xylost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utellidae</w:t>
            </w:r>
            <w:proofErr w:type="spellEnd"/>
          </w:p>
        </w:tc>
      </w:tr>
      <w:tr w:rsidR="00DC2994" w14:paraId="65F9A814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etisa</w:t>
            </w:r>
            <w:proofErr w:type="spellEnd"/>
            <w:r>
              <w:rPr>
                <w:i/>
                <w:sz w:val="20"/>
                <w:szCs w:val="20"/>
              </w:rPr>
              <w:t xml:space="preserve"> plan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ychidae</w:t>
            </w:r>
            <w:proofErr w:type="spellEnd"/>
          </w:p>
        </w:tc>
      </w:tr>
      <w:tr w:rsidR="00DC2994" w14:paraId="35B1FB1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ma pendul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D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ychidae</w:t>
            </w:r>
            <w:proofErr w:type="spellEnd"/>
          </w:p>
        </w:tc>
      </w:tr>
      <w:tr w:rsidR="00DC2994" w14:paraId="07FB0D9C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atrae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cchar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4545C222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oryct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mat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20356F7D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meyel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ransit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3D02DFC8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ctoblastis </w:t>
            </w:r>
            <w:proofErr w:type="spellStart"/>
            <w:r>
              <w:rPr>
                <w:i/>
                <w:sz w:val="20"/>
                <w:szCs w:val="20"/>
              </w:rPr>
              <w:t>cactorum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324FDF89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ruc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tra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3D3F697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uzopherod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pid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44BE5DF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smopalp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gnosellu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56269A4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rthopyg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laucin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21F86FD4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Hypocosm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yrochrom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52E6E50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ista </w:t>
            </w:r>
            <w:proofErr w:type="spellStart"/>
            <w:r>
              <w:rPr>
                <w:i/>
                <w:sz w:val="20"/>
                <w:szCs w:val="20"/>
              </w:rPr>
              <w:t>haraldus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7EEDA657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d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aut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7E136584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rcyra </w:t>
            </w:r>
            <w:proofErr w:type="spellStart"/>
            <w:r>
              <w:rPr>
                <w:i/>
                <w:sz w:val="20"/>
                <w:szCs w:val="20"/>
              </w:rPr>
              <w:t>cephalonic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492A7A5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lodia </w:t>
            </w:r>
            <w:proofErr w:type="spellStart"/>
            <w:r>
              <w:rPr>
                <w:i/>
                <w:sz w:val="20"/>
                <w:szCs w:val="20"/>
              </w:rPr>
              <w:t>interpunct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7DA4C335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atrae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neolat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34E1B367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psipy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rand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ralidae</w:t>
            </w:r>
            <w:proofErr w:type="spellEnd"/>
          </w:p>
        </w:tc>
      </w:tr>
      <w:tr w:rsidR="00DC2994" w14:paraId="51AC46A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tta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icini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turnidae</w:t>
            </w:r>
            <w:proofErr w:type="spellEnd"/>
          </w:p>
        </w:tc>
      </w:tr>
      <w:tr w:rsidR="00DC2994" w14:paraId="591FD633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latyno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idaeusalis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356958B1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hyacio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rustr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257C42F0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ncyl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mpt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2B20B35A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6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yd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omonell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7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208D4616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8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pisimus</w:t>
            </w:r>
            <w:proofErr w:type="spellEnd"/>
            <w:r>
              <w:rPr>
                <w:i/>
                <w:sz w:val="20"/>
                <w:szCs w:val="20"/>
              </w:rPr>
              <w:t xml:space="preserve"> utili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9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66C66AEB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A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tenopseust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bliqu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B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6500AAA9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C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doxophy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r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D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65A007C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E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oristoneu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umifer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F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4758780D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0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rgyrotae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elutin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1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28025B1F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2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roe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urval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3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  <w:tr w:rsidR="00DC2994" w14:paraId="7D6E8A47" w14:textId="77777777">
        <w:trPr>
          <w:trHeight w:val="315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4" w14:textId="77777777" w:rsidR="00DC2994" w:rsidRDefault="00BB7FE9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obes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otrana</w:t>
            </w:r>
            <w:proofErr w:type="spellEnd"/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5" w14:textId="77777777" w:rsidR="00DC2994" w:rsidRDefault="00BB7FE9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rtricidae</w:t>
            </w:r>
            <w:proofErr w:type="spellEnd"/>
          </w:p>
        </w:tc>
      </w:tr>
    </w:tbl>
    <w:p w14:paraId="00000116" w14:textId="77777777" w:rsidR="00DC2994" w:rsidRDefault="00DC2994"/>
    <w:p w14:paraId="00000117" w14:textId="651515CA" w:rsidR="00DC2994" w:rsidRDefault="009F18AF">
      <w:r>
        <w:t>References</w:t>
      </w:r>
    </w:p>
    <w:p w14:paraId="74F1E515" w14:textId="77777777" w:rsidR="009F18AF" w:rsidRDefault="009F18AF"/>
    <w:p w14:paraId="4118890D" w14:textId="7CABC798" w:rsidR="009F18AF" w:rsidRPr="009F18AF" w:rsidRDefault="009F18AF" w:rsidP="009F18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cker </w:t>
      </w:r>
      <w:proofErr w:type="spellStart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>OScbRA</w:t>
      </w:r>
      <w:proofErr w:type="spellEnd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nka </w:t>
      </w:r>
      <w:proofErr w:type="spellStart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>ARWRvbRBEbTP</w:t>
      </w:r>
      <w:proofErr w:type="spellEnd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>Deckmyn</w:t>
      </w:r>
      <w:proofErr w:type="spellEnd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(2022). _maps: Draw Geographical Maps_. R </w:t>
      </w:r>
      <w:proofErr w:type="gramStart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>package  version</w:t>
      </w:r>
      <w:proofErr w:type="gramEnd"/>
      <w:r w:rsidRPr="009F1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.4.1, &lt;https://CRAN.R-project.org/package=maps&gt;.</w:t>
      </w:r>
    </w:p>
    <w:p w14:paraId="00000118" w14:textId="77777777" w:rsidR="00DC2994" w:rsidRPr="009F18AF" w:rsidRDefault="00DC2994"/>
    <w:sectPr w:rsidR="00DC2994" w:rsidRPr="009F18A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06466C"/>
    <w:multiLevelType w:val="hybridMultilevel"/>
    <w:tmpl w:val="B1D6D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994"/>
    <w:rsid w:val="009F18AF"/>
    <w:rsid w:val="00BB7FE9"/>
    <w:rsid w:val="00DC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A58E1"/>
  <w15:docId w15:val="{54360B71-A2AA-8345-9ECD-75985051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8A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F18AF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3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na Abarca</cp:lastModifiedBy>
  <cp:revision>3</cp:revision>
  <dcterms:created xsi:type="dcterms:W3CDTF">2023-08-31T15:38:00Z</dcterms:created>
  <dcterms:modified xsi:type="dcterms:W3CDTF">2023-08-31T15:55:00Z</dcterms:modified>
</cp:coreProperties>
</file>